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4D365" w14:textId="4B58F13F" w:rsidR="008E47A3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31B816" wp14:editId="59EB91EA">
            <wp:extent cx="5274310" cy="18986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BCF09" w14:textId="396A1072" w:rsidR="00463EBA" w:rsidRPr="00BC3FF6" w:rsidRDefault="00463EBA" w:rsidP="0038367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sz w:val="24"/>
          <w:szCs w:val="24"/>
        </w:rPr>
        <w:t xml:space="preserve">sFig.1 </w:t>
      </w:r>
      <w:r w:rsidR="00CA590C">
        <w:rPr>
          <w:rFonts w:ascii="Times New Roman" w:hAnsi="Times New Roman" w:cs="Times New Roman"/>
          <w:sz w:val="24"/>
          <w:szCs w:val="24"/>
        </w:rPr>
        <w:t>PAX8</w:t>
      </w:r>
      <w:r w:rsidR="00CA590C" w:rsidRPr="00CA590C">
        <w:rPr>
          <w:rFonts w:ascii="Times New Roman" w:hAnsi="Times New Roman" w:cs="Times New Roman"/>
          <w:sz w:val="24"/>
          <w:szCs w:val="24"/>
        </w:rPr>
        <w:t xml:space="preserve"> mRNA expression in 2</w:t>
      </w:r>
      <w:r w:rsidR="00CA590C">
        <w:rPr>
          <w:rFonts w:ascii="Times New Roman" w:hAnsi="Times New Roman" w:cs="Times New Roman"/>
          <w:sz w:val="24"/>
          <w:szCs w:val="24"/>
        </w:rPr>
        <w:t>2</w:t>
      </w:r>
      <w:r w:rsidR="00CA590C" w:rsidRPr="00CA590C">
        <w:rPr>
          <w:rFonts w:ascii="Times New Roman" w:hAnsi="Times New Roman" w:cs="Times New Roman"/>
          <w:sz w:val="24"/>
          <w:szCs w:val="24"/>
        </w:rPr>
        <w:t xml:space="preserve"> different types of cancer as</w:t>
      </w:r>
      <w:r w:rsidR="00CA59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590C" w:rsidRPr="00CA590C">
        <w:rPr>
          <w:rFonts w:ascii="Times New Roman" w:hAnsi="Times New Roman" w:cs="Times New Roman"/>
          <w:sz w:val="24"/>
          <w:szCs w:val="24"/>
        </w:rPr>
        <w:t xml:space="preserve">determined by </w:t>
      </w:r>
      <w:r w:rsidR="00CA590C">
        <w:rPr>
          <w:rFonts w:ascii="Times New Roman" w:hAnsi="Times New Roman" w:cs="Times New Roman"/>
          <w:sz w:val="24"/>
          <w:szCs w:val="24"/>
        </w:rPr>
        <w:t xml:space="preserve">normal tissue vs Cancer tissue </w:t>
      </w:r>
      <w:r w:rsidR="00CA590C" w:rsidRPr="00CA590C">
        <w:rPr>
          <w:rFonts w:ascii="Times New Roman" w:hAnsi="Times New Roman" w:cs="Times New Roman"/>
          <w:sz w:val="24"/>
          <w:szCs w:val="24"/>
        </w:rPr>
        <w:t>based on</w:t>
      </w:r>
      <w:r w:rsidR="00CA590C">
        <w:rPr>
          <w:rFonts w:ascii="Times New Roman" w:hAnsi="Times New Roman" w:cs="Times New Roman"/>
          <w:sz w:val="24"/>
          <w:szCs w:val="24"/>
        </w:rPr>
        <w:t xml:space="preserve"> </w:t>
      </w:r>
      <w:r w:rsidR="00CA590C" w:rsidRPr="00CA590C">
        <w:rPr>
          <w:rFonts w:ascii="Times New Roman" w:hAnsi="Times New Roman" w:cs="Times New Roman"/>
          <w:sz w:val="24"/>
          <w:szCs w:val="24"/>
        </w:rPr>
        <w:t>TNMplot</w:t>
      </w:r>
      <w:r w:rsidR="00CA590C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383679" w:rsidRPr="00796F8F">
          <w:rPr>
            <w:rStyle w:val="a8"/>
            <w:rFonts w:ascii="Times New Roman" w:hAnsi="Times New Roman" w:cs="Times New Roman"/>
            <w:sz w:val="24"/>
            <w:szCs w:val="24"/>
          </w:rPr>
          <w:t>https://tnmplot.com</w:t>
        </w:r>
      </w:hyperlink>
      <w:r w:rsidR="00CA590C">
        <w:rPr>
          <w:rFonts w:ascii="Times New Roman" w:hAnsi="Times New Roman" w:cs="Times New Roman"/>
          <w:sz w:val="24"/>
          <w:szCs w:val="24"/>
        </w:rPr>
        <w:t>)</w:t>
      </w:r>
      <w:r w:rsidR="00383679">
        <w:rPr>
          <w:rFonts w:ascii="Times New Roman" w:hAnsi="Times New Roman" w:cs="Times New Roman"/>
          <w:sz w:val="24"/>
          <w:szCs w:val="24"/>
        </w:rPr>
        <w:t xml:space="preserve">. </w:t>
      </w:r>
      <w:r w:rsidR="00383679" w:rsidRPr="00383679">
        <w:rPr>
          <w:rFonts w:ascii="Times New Roman" w:hAnsi="Times New Roman" w:cs="Times New Roman"/>
          <w:sz w:val="24"/>
          <w:szCs w:val="24"/>
        </w:rPr>
        <w:t>Siginificant differences by Mann-Whitney U test are marked with red*</w:t>
      </w:r>
      <w:r w:rsidR="00383679">
        <w:rPr>
          <w:rFonts w:ascii="Times New Roman" w:hAnsi="Times New Roman" w:cs="Times New Roman" w:hint="eastAsia"/>
          <w:sz w:val="24"/>
          <w:szCs w:val="24"/>
        </w:rPr>
        <w:t>.</w:t>
      </w:r>
      <w:r w:rsidR="00383679">
        <w:rPr>
          <w:rFonts w:ascii="Times New Roman" w:hAnsi="Times New Roman" w:cs="Times New Roman"/>
          <w:sz w:val="24"/>
          <w:szCs w:val="24"/>
        </w:rPr>
        <w:t xml:space="preserve"> </w:t>
      </w:r>
      <w:r w:rsidR="00383679" w:rsidRPr="00383679">
        <w:rPr>
          <w:rFonts w:ascii="Times New Roman" w:hAnsi="Times New Roman" w:cs="Times New Roman"/>
          <w:sz w:val="24"/>
          <w:szCs w:val="24"/>
        </w:rPr>
        <w:t xml:space="preserve">In case of low expression values </w:t>
      </w:r>
      <w:r w:rsidR="00383679">
        <w:rPr>
          <w:rFonts w:ascii="Times New Roman" w:hAnsi="Times New Roman" w:cs="Times New Roman"/>
          <w:sz w:val="24"/>
          <w:szCs w:val="24"/>
        </w:rPr>
        <w:t>they</w:t>
      </w:r>
      <w:r w:rsidR="00383679" w:rsidRPr="00383679">
        <w:rPr>
          <w:rFonts w:ascii="Times New Roman" w:hAnsi="Times New Roman" w:cs="Times New Roman"/>
          <w:sz w:val="24"/>
          <w:szCs w:val="24"/>
        </w:rPr>
        <w:t xml:space="preserve"> suggest to directly compare tumor to normal</w:t>
      </w:r>
      <w:r w:rsidR="00383679">
        <w:rPr>
          <w:rFonts w:ascii="Times New Roman" w:hAnsi="Times New Roman" w:cs="Times New Roman"/>
          <w:sz w:val="24"/>
          <w:szCs w:val="24"/>
        </w:rPr>
        <w:t>.</w:t>
      </w:r>
    </w:p>
    <w:p w14:paraId="7A04F00F" w14:textId="2A7A5727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6E35A1" w14:textId="40EB5598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968034" wp14:editId="37047438">
            <wp:extent cx="5274310" cy="60210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F8C7A" w14:textId="7D1EBE43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sz w:val="24"/>
          <w:szCs w:val="24"/>
        </w:rPr>
        <w:t>sFig.2</w:t>
      </w:r>
      <w:r w:rsidR="001F6F10" w:rsidRPr="00BC3FF6">
        <w:rPr>
          <w:rFonts w:ascii="Times New Roman" w:hAnsi="Times New Roman" w:cs="Times New Roman"/>
          <w:sz w:val="24"/>
          <w:szCs w:val="24"/>
        </w:rPr>
        <w:t xml:space="preserve"> </w:t>
      </w:r>
      <w:r w:rsidR="00681F85" w:rsidRPr="00BC3FF6">
        <w:rPr>
          <w:rFonts w:ascii="Times New Roman" w:hAnsi="Times New Roman" w:cs="Times New Roman"/>
          <w:sz w:val="24"/>
          <w:szCs w:val="24"/>
        </w:rPr>
        <w:t xml:space="preserve">The methylation levels of PAX8 (pair1, 2, 4 and 5) in HEC-1B, Ishikawa, 12Z and HeLa cells were detected by bisulfite conversion sequencing. Schematic diagram of methylation information of all sites in pair1, 2, 4 and 5. Statistical table of methylation information for all sites in </w:t>
      </w:r>
      <w:r w:rsidR="003A4509" w:rsidRPr="00BC3FF6">
        <w:rPr>
          <w:rFonts w:ascii="Times New Roman" w:hAnsi="Times New Roman" w:cs="Times New Roman"/>
          <w:sz w:val="24"/>
          <w:szCs w:val="24"/>
        </w:rPr>
        <w:t>these pairs</w:t>
      </w:r>
      <w:r w:rsidR="00681F85" w:rsidRPr="00BC3FF6">
        <w:rPr>
          <w:rFonts w:ascii="Times New Roman" w:hAnsi="Times New Roman" w:cs="Times New Roman"/>
          <w:sz w:val="24"/>
          <w:szCs w:val="24"/>
        </w:rPr>
        <w:t>.</w:t>
      </w:r>
    </w:p>
    <w:p w14:paraId="7967BDB9" w14:textId="1BE64890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7A7495" w14:textId="1C0B8515" w:rsidR="00463EBA" w:rsidRPr="00BC3FF6" w:rsidRDefault="00463EBA" w:rsidP="00887F5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468402" wp14:editId="1D63E316">
            <wp:extent cx="2986644" cy="2970234"/>
            <wp:effectExtent l="0" t="0" r="4445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369" cy="297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D320D" w14:textId="71DA32AD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sz w:val="24"/>
          <w:szCs w:val="24"/>
        </w:rPr>
        <w:t>sFig.3</w:t>
      </w:r>
      <w:r w:rsidR="00887F52">
        <w:rPr>
          <w:rFonts w:ascii="Times New Roman" w:hAnsi="Times New Roman" w:cs="Times New Roman"/>
          <w:sz w:val="24"/>
          <w:szCs w:val="24"/>
        </w:rPr>
        <w:t xml:space="preserve"> HEC-1B</w:t>
      </w:r>
      <w:r w:rsidR="00887F52" w:rsidRPr="00887F52">
        <w:rPr>
          <w:rFonts w:ascii="Times New Roman" w:hAnsi="Times New Roman" w:cs="Times New Roman"/>
          <w:sz w:val="24"/>
          <w:szCs w:val="24"/>
        </w:rPr>
        <w:t xml:space="preserve"> cell was transfected with PAX8 siRNA for 24 hours, RNA isolated, and RNA-Seq performed. The expression level of PAX8 mRNA after knockdown PAX8 was detected by qPCR.</w:t>
      </w:r>
      <w:r w:rsidR="00887F52">
        <w:rPr>
          <w:rFonts w:ascii="Times New Roman" w:hAnsi="Times New Roman" w:cs="Times New Roman"/>
          <w:sz w:val="24"/>
          <w:szCs w:val="24"/>
        </w:rPr>
        <w:t xml:space="preserve"> GAPDH and HPRT were</w:t>
      </w:r>
      <w:r w:rsidR="00887F52" w:rsidRPr="00887F52">
        <w:rPr>
          <w:rFonts w:ascii="Times New Roman" w:hAnsi="Times New Roman" w:cs="Times New Roman"/>
          <w:sz w:val="24"/>
          <w:szCs w:val="24"/>
        </w:rPr>
        <w:t xml:space="preserve"> used as a housekeeping gene</w:t>
      </w:r>
      <w:r w:rsidR="00250052">
        <w:rPr>
          <w:rFonts w:ascii="Times New Roman" w:hAnsi="Times New Roman" w:cs="Times New Roman"/>
          <w:sz w:val="24"/>
          <w:szCs w:val="24"/>
        </w:rPr>
        <w:t>.</w:t>
      </w:r>
    </w:p>
    <w:p w14:paraId="52780DBE" w14:textId="4B729DB9" w:rsidR="00463EBA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199A07" w14:textId="77777777" w:rsidR="000D5E8F" w:rsidRPr="00BC3FF6" w:rsidRDefault="000D5E8F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B8C69C" w14:textId="684B1F83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98C769" wp14:editId="28DAADD2">
            <wp:extent cx="5274310" cy="2358390"/>
            <wp:effectExtent l="0" t="0" r="254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4D6B5" w14:textId="3082DC0E" w:rsidR="00463EBA" w:rsidRPr="00BC3FF6" w:rsidRDefault="00463EBA" w:rsidP="0060174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sz w:val="24"/>
          <w:szCs w:val="24"/>
        </w:rPr>
        <w:t>sFig.4</w:t>
      </w:r>
      <w:r w:rsidR="00250052">
        <w:rPr>
          <w:rFonts w:ascii="Times New Roman" w:hAnsi="Times New Roman" w:cs="Times New Roman"/>
          <w:sz w:val="24"/>
          <w:szCs w:val="24"/>
        </w:rPr>
        <w:t xml:space="preserve"> </w:t>
      </w:r>
      <w:r w:rsidR="00601740" w:rsidRPr="00601740">
        <w:rPr>
          <w:rFonts w:ascii="Times New Roman" w:hAnsi="Times New Roman" w:cs="Times New Roman"/>
          <w:sz w:val="24"/>
          <w:szCs w:val="24"/>
        </w:rPr>
        <w:t>Heatmap showing the log2FC of significantly (FDR &lt; 0.05) changed transcripts that are altered</w:t>
      </w:r>
      <w:r w:rsidR="006017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1740" w:rsidRPr="00601740">
        <w:rPr>
          <w:rFonts w:ascii="Times New Roman" w:hAnsi="Times New Roman" w:cs="Times New Roman"/>
          <w:sz w:val="24"/>
          <w:szCs w:val="24"/>
        </w:rPr>
        <w:t xml:space="preserve">in expression in </w:t>
      </w:r>
      <w:r w:rsidR="005304A7" w:rsidRPr="005304A7">
        <w:rPr>
          <w:rFonts w:ascii="Times New Roman" w:hAnsi="Times New Roman" w:cs="Times New Roman"/>
          <w:sz w:val="24"/>
          <w:szCs w:val="24"/>
        </w:rPr>
        <w:t>G1/S transition of mitotic cell cycle</w:t>
      </w:r>
      <w:r w:rsidR="00601740" w:rsidRPr="00601740">
        <w:rPr>
          <w:rFonts w:ascii="Times New Roman" w:hAnsi="Times New Roman" w:cs="Times New Roman"/>
          <w:sz w:val="24"/>
          <w:szCs w:val="24"/>
        </w:rPr>
        <w:t>. Scale of heatmap is limited to</w:t>
      </w:r>
      <w:r w:rsidR="00601740">
        <w:rPr>
          <w:rFonts w:ascii="Times New Roman" w:hAnsi="Times New Roman" w:cs="Times New Roman"/>
          <w:sz w:val="24"/>
          <w:szCs w:val="24"/>
        </w:rPr>
        <w:t xml:space="preserve"> [-2,2]. </w:t>
      </w:r>
      <w:r w:rsidR="00601740" w:rsidRPr="00601740">
        <w:rPr>
          <w:rFonts w:ascii="Times New Roman" w:hAnsi="Times New Roman" w:cs="Times New Roman"/>
          <w:sz w:val="24"/>
          <w:szCs w:val="24"/>
        </w:rPr>
        <w:t xml:space="preserve">Gene clusters in </w:t>
      </w:r>
      <w:r w:rsidR="00782E8E">
        <w:rPr>
          <w:rFonts w:ascii="Times New Roman" w:hAnsi="Times New Roman" w:cs="Times New Roman"/>
          <w:sz w:val="24"/>
          <w:szCs w:val="24"/>
        </w:rPr>
        <w:t>DEGs</w:t>
      </w:r>
      <w:r w:rsidR="00601740" w:rsidRPr="00601740">
        <w:rPr>
          <w:rFonts w:ascii="Times New Roman" w:hAnsi="Times New Roman" w:cs="Times New Roman"/>
          <w:sz w:val="24"/>
          <w:szCs w:val="24"/>
        </w:rPr>
        <w:t xml:space="preserve"> were subject to</w:t>
      </w:r>
      <w:r w:rsidR="00601740">
        <w:rPr>
          <w:rFonts w:ascii="Times New Roman" w:hAnsi="Times New Roman" w:cs="Times New Roman"/>
          <w:sz w:val="24"/>
          <w:szCs w:val="24"/>
        </w:rPr>
        <w:t xml:space="preserve"> </w:t>
      </w:r>
      <w:r w:rsidR="00601740" w:rsidRPr="00601740">
        <w:rPr>
          <w:rFonts w:ascii="Times New Roman" w:hAnsi="Times New Roman" w:cs="Times New Roman"/>
          <w:sz w:val="24"/>
          <w:szCs w:val="24"/>
        </w:rPr>
        <w:t xml:space="preserve">GO enrichment analysis, and the top </w:t>
      </w:r>
      <w:r w:rsidR="00601740">
        <w:rPr>
          <w:rFonts w:ascii="Times New Roman" w:hAnsi="Times New Roman" w:cs="Times New Roman"/>
          <w:sz w:val="24"/>
          <w:szCs w:val="24"/>
        </w:rPr>
        <w:t>seven</w:t>
      </w:r>
      <w:r w:rsidR="00601740" w:rsidRPr="00601740">
        <w:rPr>
          <w:rFonts w:ascii="Times New Roman" w:hAnsi="Times New Roman" w:cs="Times New Roman"/>
          <w:sz w:val="24"/>
          <w:szCs w:val="24"/>
        </w:rPr>
        <w:t xml:space="preserve"> categories are shown for the correlative </w:t>
      </w:r>
      <w:r w:rsidR="0028217E" w:rsidRPr="0028217E">
        <w:rPr>
          <w:rFonts w:ascii="Times New Roman" w:hAnsi="Times New Roman" w:cs="Times New Roman"/>
          <w:sz w:val="24"/>
          <w:szCs w:val="24"/>
        </w:rPr>
        <w:t>clusters</w:t>
      </w:r>
      <w:r w:rsidR="0028217E">
        <w:rPr>
          <w:rFonts w:ascii="Times New Roman" w:hAnsi="Times New Roman" w:cs="Times New Roman"/>
          <w:sz w:val="24"/>
          <w:szCs w:val="24"/>
        </w:rPr>
        <w:t>.</w:t>
      </w:r>
    </w:p>
    <w:p w14:paraId="6B9F60DD" w14:textId="7C36AD85" w:rsidR="00463EBA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ABC33F" w14:textId="506E3282" w:rsidR="000D5E8F" w:rsidRDefault="000D5E8F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949146" w14:textId="77777777" w:rsidR="000D5E8F" w:rsidRPr="00BC3FF6" w:rsidRDefault="000D5E8F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E0CCF4" w14:textId="45E8C542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C5BD9B" wp14:editId="3AEA3464">
            <wp:extent cx="5274310" cy="149034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44228" w14:textId="5156BAFC" w:rsidR="00463EBA" w:rsidRPr="00BC3FF6" w:rsidRDefault="00463EBA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FF6">
        <w:rPr>
          <w:rFonts w:ascii="Times New Roman" w:hAnsi="Times New Roman" w:cs="Times New Roman"/>
          <w:sz w:val="24"/>
          <w:szCs w:val="24"/>
        </w:rPr>
        <w:t>sFig.5</w:t>
      </w:r>
      <w:r w:rsidR="000D5E8F">
        <w:rPr>
          <w:rFonts w:ascii="Times New Roman" w:hAnsi="Times New Roman" w:cs="Times New Roman"/>
          <w:sz w:val="24"/>
          <w:szCs w:val="24"/>
        </w:rPr>
        <w:t xml:space="preserve"> </w:t>
      </w:r>
      <w:r w:rsidR="000D5E8F" w:rsidRPr="000D5E8F">
        <w:rPr>
          <w:rFonts w:ascii="Times New Roman" w:hAnsi="Times New Roman" w:cs="Times New Roman"/>
          <w:sz w:val="24"/>
          <w:szCs w:val="24"/>
        </w:rPr>
        <w:t xml:space="preserve">EdU incorporation assays of </w:t>
      </w:r>
      <w:r w:rsidR="00AC64DD">
        <w:rPr>
          <w:rFonts w:ascii="Times New Roman" w:hAnsi="Times New Roman" w:cs="Times New Roman"/>
          <w:sz w:val="24"/>
          <w:szCs w:val="24"/>
        </w:rPr>
        <w:t>Ishikawa</w:t>
      </w:r>
      <w:r w:rsidR="000D5E8F" w:rsidRPr="000D5E8F">
        <w:rPr>
          <w:rFonts w:ascii="Times New Roman" w:hAnsi="Times New Roman" w:cs="Times New Roman"/>
          <w:sz w:val="24"/>
          <w:szCs w:val="24"/>
        </w:rPr>
        <w:t xml:space="preserve"> cell transiently transfected with siNC or siPAX8 or c-MYC or siPAX8+c-MYC. The percentage of EdU positive cells was blindly calculated with counting nine nonoverlaping fields. Values are means±s.d</w:t>
      </w:r>
      <w:r w:rsidR="00AC64DD">
        <w:rPr>
          <w:rFonts w:ascii="Times New Roman" w:hAnsi="Times New Roman" w:cs="Times New Roman"/>
          <w:sz w:val="24"/>
          <w:szCs w:val="24"/>
        </w:rPr>
        <w:t>.</w:t>
      </w:r>
      <w:r w:rsidR="000D5E8F" w:rsidRPr="000D5E8F">
        <w:rPr>
          <w:rFonts w:ascii="Times New Roman" w:hAnsi="Times New Roman" w:cs="Times New Roman"/>
          <w:sz w:val="24"/>
          <w:szCs w:val="24"/>
        </w:rPr>
        <w:t xml:space="preserve"> Ishikawa cells were transfected with siRNAs or plasmid to knockdown PAX8 or overexpression c-MYC and DDX5, respectively. The proteins were extracted from cells for Western blotting analysis.</w:t>
      </w:r>
    </w:p>
    <w:p w14:paraId="44357591" w14:textId="77412E52" w:rsidR="007C1F40" w:rsidRDefault="007C1F40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horzAnchor="page" w:tblpX="2488" w:tblpY="523"/>
        <w:tblW w:w="0" w:type="auto"/>
        <w:tblLook w:val="04A0" w:firstRow="1" w:lastRow="0" w:firstColumn="1" w:lastColumn="0" w:noHBand="0" w:noVBand="1"/>
      </w:tblPr>
      <w:tblGrid>
        <w:gridCol w:w="1838"/>
        <w:gridCol w:w="4090"/>
      </w:tblGrid>
      <w:tr w:rsidR="00940F73" w:rsidRPr="00940F73" w14:paraId="5045B451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6D369CDF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_PAX8-F'</w:t>
            </w:r>
          </w:p>
        </w:tc>
        <w:tc>
          <w:tcPr>
            <w:tcW w:w="4090" w:type="dxa"/>
            <w:noWrap/>
            <w:hideMark/>
          </w:tcPr>
          <w:p w14:paraId="632CFF29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ACTACAAACGCCAGAACCC</w:t>
            </w:r>
          </w:p>
        </w:tc>
      </w:tr>
      <w:tr w:rsidR="00940F73" w:rsidRPr="00940F73" w14:paraId="1DC5F68F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1D235AE6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PAX8-R'</w:t>
            </w:r>
          </w:p>
        </w:tc>
        <w:tc>
          <w:tcPr>
            <w:tcW w:w="4090" w:type="dxa"/>
            <w:noWrap/>
            <w:hideMark/>
          </w:tcPr>
          <w:p w14:paraId="7062EA5D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AGGGAGGTTGAATGGTTGC</w:t>
            </w:r>
          </w:p>
        </w:tc>
      </w:tr>
      <w:tr w:rsidR="00940F73" w:rsidRPr="00940F73" w14:paraId="28CEB9E9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4E90A0B1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LAMP1-F'</w:t>
            </w:r>
          </w:p>
        </w:tc>
        <w:tc>
          <w:tcPr>
            <w:tcW w:w="4090" w:type="dxa"/>
            <w:noWrap/>
            <w:hideMark/>
          </w:tcPr>
          <w:p w14:paraId="1D7190DA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CTCTTCCAGTTCGGGATG</w:t>
            </w:r>
          </w:p>
        </w:tc>
      </w:tr>
      <w:tr w:rsidR="00940F73" w:rsidRPr="00940F73" w14:paraId="11280361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1DBEFAC2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LAMP1-R'</w:t>
            </w:r>
          </w:p>
        </w:tc>
        <w:tc>
          <w:tcPr>
            <w:tcW w:w="4090" w:type="dxa"/>
            <w:noWrap/>
            <w:hideMark/>
          </w:tcPr>
          <w:p w14:paraId="42A6B985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AGGAATTGCCGACTGTGG</w:t>
            </w:r>
          </w:p>
        </w:tc>
      </w:tr>
      <w:tr w:rsidR="00940F73" w:rsidRPr="00940F73" w14:paraId="03726E37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47164E78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LAMP3-F'</w:t>
            </w:r>
          </w:p>
        </w:tc>
        <w:tc>
          <w:tcPr>
            <w:tcW w:w="4090" w:type="dxa"/>
            <w:noWrap/>
            <w:hideMark/>
          </w:tcPr>
          <w:p w14:paraId="3DCD2E35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CAACATCGACCCCAACG</w:t>
            </w:r>
          </w:p>
        </w:tc>
      </w:tr>
      <w:tr w:rsidR="00940F73" w:rsidRPr="00940F73" w14:paraId="23ED8DF9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57FAE7FB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LAMP3-R'</w:t>
            </w:r>
          </w:p>
        </w:tc>
        <w:tc>
          <w:tcPr>
            <w:tcW w:w="4090" w:type="dxa"/>
            <w:noWrap/>
            <w:hideMark/>
          </w:tcPr>
          <w:p w14:paraId="4FA26445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AAATAGGCTCCCACTTCACTG</w:t>
            </w:r>
          </w:p>
        </w:tc>
      </w:tr>
      <w:tr w:rsidR="00940F73" w:rsidRPr="00940F73" w14:paraId="13EFFCD2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6B6C5A4D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RIN3-F'</w:t>
            </w:r>
          </w:p>
        </w:tc>
        <w:tc>
          <w:tcPr>
            <w:tcW w:w="4090" w:type="dxa"/>
            <w:noWrap/>
            <w:hideMark/>
          </w:tcPr>
          <w:p w14:paraId="36D13BCD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CATCAAAACATGCCCGGTG</w:t>
            </w:r>
          </w:p>
        </w:tc>
      </w:tr>
      <w:tr w:rsidR="00940F73" w:rsidRPr="00940F73" w14:paraId="49F0F612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78C2B37E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RIN3-R'</w:t>
            </w:r>
          </w:p>
        </w:tc>
        <w:tc>
          <w:tcPr>
            <w:tcW w:w="4090" w:type="dxa"/>
            <w:noWrap/>
            <w:hideMark/>
          </w:tcPr>
          <w:p w14:paraId="606CD33F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AGAAGGAAAGTGGACACAGAG</w:t>
            </w:r>
          </w:p>
        </w:tc>
      </w:tr>
      <w:tr w:rsidR="00940F73" w:rsidRPr="00940F73" w14:paraId="38536FFF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3C1CF6BE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NPC2-F‘</w:t>
            </w:r>
          </w:p>
        </w:tc>
        <w:tc>
          <w:tcPr>
            <w:tcW w:w="4090" w:type="dxa"/>
            <w:noWrap/>
            <w:hideMark/>
          </w:tcPr>
          <w:p w14:paraId="3E32A792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CTTACAGCGTCAATGTCACC</w:t>
            </w:r>
          </w:p>
        </w:tc>
      </w:tr>
      <w:tr w:rsidR="00940F73" w:rsidRPr="00940F73" w14:paraId="59174C5E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73FC48F3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NPC2-R‘</w:t>
            </w:r>
          </w:p>
        </w:tc>
        <w:tc>
          <w:tcPr>
            <w:tcW w:w="4090" w:type="dxa"/>
            <w:noWrap/>
            <w:hideMark/>
          </w:tcPr>
          <w:p w14:paraId="30877EC6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TCCACTCTTACAACCATCAGG</w:t>
            </w:r>
          </w:p>
        </w:tc>
      </w:tr>
      <w:tr w:rsidR="00940F73" w:rsidRPr="00940F73" w14:paraId="10952026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6DD99533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L3-F'</w:t>
            </w:r>
          </w:p>
        </w:tc>
        <w:tc>
          <w:tcPr>
            <w:tcW w:w="4090" w:type="dxa"/>
            <w:noWrap/>
            <w:hideMark/>
          </w:tcPr>
          <w:p w14:paraId="4F3DCAAD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GTAAAGGTTTTCAAGGTGTCATG</w:t>
            </w:r>
          </w:p>
        </w:tc>
      </w:tr>
      <w:tr w:rsidR="00940F73" w:rsidRPr="00940F73" w14:paraId="01F4CFED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43FF085A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L3-R'</w:t>
            </w:r>
          </w:p>
        </w:tc>
        <w:tc>
          <w:tcPr>
            <w:tcW w:w="4090" w:type="dxa"/>
            <w:noWrap/>
            <w:hideMark/>
          </w:tcPr>
          <w:p w14:paraId="29F04787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TTTAGTTCCAGGCCAGACTC</w:t>
            </w:r>
          </w:p>
        </w:tc>
      </w:tr>
      <w:tr w:rsidR="00940F73" w:rsidRPr="00940F73" w14:paraId="0FA586D5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27D96E52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S6-F'</w:t>
            </w:r>
          </w:p>
        </w:tc>
        <w:tc>
          <w:tcPr>
            <w:tcW w:w="4090" w:type="dxa"/>
            <w:noWrap/>
            <w:hideMark/>
          </w:tcPr>
          <w:p w14:paraId="5B6A149C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GAGCAATAGTGAGGGACTTG</w:t>
            </w:r>
          </w:p>
        </w:tc>
      </w:tr>
      <w:tr w:rsidR="00940F73" w:rsidRPr="00940F73" w14:paraId="474ED2AA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5C324AE8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S6-R’</w:t>
            </w:r>
          </w:p>
        </w:tc>
        <w:tc>
          <w:tcPr>
            <w:tcW w:w="4090" w:type="dxa"/>
            <w:noWrap/>
            <w:hideMark/>
          </w:tcPr>
          <w:p w14:paraId="10708299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CACCATGCTTTCAACAGCTG</w:t>
            </w:r>
          </w:p>
        </w:tc>
      </w:tr>
      <w:tr w:rsidR="00940F73" w:rsidRPr="00940F73" w14:paraId="25D5242F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35F4AE9B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L20-F'</w:t>
            </w:r>
          </w:p>
        </w:tc>
        <w:tc>
          <w:tcPr>
            <w:tcW w:w="4090" w:type="dxa"/>
            <w:noWrap/>
            <w:hideMark/>
          </w:tcPr>
          <w:p w14:paraId="06DB4AE7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GTCAGAACCGTGATTCGAG</w:t>
            </w:r>
          </w:p>
        </w:tc>
      </w:tr>
      <w:tr w:rsidR="00940F73" w:rsidRPr="00940F73" w14:paraId="1E398B90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7CD9F59D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L20-R'</w:t>
            </w:r>
          </w:p>
        </w:tc>
        <w:tc>
          <w:tcPr>
            <w:tcW w:w="4090" w:type="dxa"/>
            <w:noWrap/>
            <w:hideMark/>
          </w:tcPr>
          <w:p w14:paraId="50B0805F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TAACTAAATTCCCAATGAGCGC</w:t>
            </w:r>
          </w:p>
        </w:tc>
      </w:tr>
      <w:tr w:rsidR="00940F73" w:rsidRPr="00940F73" w14:paraId="34045E29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20ABDEFE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S21-F'</w:t>
            </w:r>
          </w:p>
        </w:tc>
        <w:tc>
          <w:tcPr>
            <w:tcW w:w="4090" w:type="dxa"/>
            <w:noWrap/>
            <w:hideMark/>
          </w:tcPr>
          <w:p w14:paraId="7C967B47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GTCATGGCAAAACATCTGAAG</w:t>
            </w:r>
          </w:p>
        </w:tc>
      </w:tr>
      <w:tr w:rsidR="00940F73" w:rsidRPr="00940F73" w14:paraId="02B1C0CC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269D1F0A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RPS21-R'</w:t>
            </w:r>
          </w:p>
        </w:tc>
        <w:tc>
          <w:tcPr>
            <w:tcW w:w="4090" w:type="dxa"/>
            <w:noWrap/>
            <w:hideMark/>
          </w:tcPr>
          <w:p w14:paraId="74BC9BCB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CCGATGCTTAATGTCCTCAATG</w:t>
            </w:r>
          </w:p>
        </w:tc>
      </w:tr>
      <w:tr w:rsidR="00940F73" w:rsidRPr="00940F73" w14:paraId="2783AB22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783E03EF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FBL-F'</w:t>
            </w:r>
          </w:p>
        </w:tc>
        <w:tc>
          <w:tcPr>
            <w:tcW w:w="4090" w:type="dxa"/>
            <w:noWrap/>
            <w:hideMark/>
          </w:tcPr>
          <w:p w14:paraId="7E29E002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TCTATGCAGTCGAGTTCTCC</w:t>
            </w:r>
          </w:p>
        </w:tc>
      </w:tr>
      <w:tr w:rsidR="00940F73" w:rsidRPr="00940F73" w14:paraId="4A227146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0148FB51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FBL-R'</w:t>
            </w:r>
          </w:p>
        </w:tc>
        <w:tc>
          <w:tcPr>
            <w:tcW w:w="4090" w:type="dxa"/>
            <w:noWrap/>
            <w:hideMark/>
          </w:tcPr>
          <w:p w14:paraId="67DDFC3C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CAGCAAAGATCACATCCACC</w:t>
            </w:r>
          </w:p>
        </w:tc>
      </w:tr>
      <w:tr w:rsidR="00940F73" w:rsidRPr="00940F73" w14:paraId="2A5FD3F6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266069D1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NOL6-F'</w:t>
            </w:r>
          </w:p>
        </w:tc>
        <w:tc>
          <w:tcPr>
            <w:tcW w:w="4090" w:type="dxa"/>
            <w:noWrap/>
            <w:hideMark/>
          </w:tcPr>
          <w:p w14:paraId="5BC8332B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TATAGACCCGGCTAGAATCTG</w:t>
            </w:r>
          </w:p>
        </w:tc>
      </w:tr>
      <w:tr w:rsidR="00940F73" w:rsidRPr="00940F73" w14:paraId="47B0CBF6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395347F4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NOL6-R'</w:t>
            </w:r>
          </w:p>
        </w:tc>
        <w:tc>
          <w:tcPr>
            <w:tcW w:w="4090" w:type="dxa"/>
            <w:noWrap/>
            <w:hideMark/>
          </w:tcPr>
          <w:p w14:paraId="4AFC2F56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CTTCCCCTCTTTGCCTGTG</w:t>
            </w:r>
          </w:p>
        </w:tc>
      </w:tr>
      <w:tr w:rsidR="00940F73" w:rsidRPr="00940F73" w14:paraId="271B78DC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648D6E69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NOB1-F'</w:t>
            </w:r>
          </w:p>
        </w:tc>
        <w:tc>
          <w:tcPr>
            <w:tcW w:w="4090" w:type="dxa"/>
            <w:noWrap/>
            <w:hideMark/>
          </w:tcPr>
          <w:p w14:paraId="20D1AE61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GCACTCACATACCAGTTGG</w:t>
            </w:r>
          </w:p>
        </w:tc>
      </w:tr>
      <w:tr w:rsidR="00940F73" w:rsidRPr="00940F73" w14:paraId="3A9C21CD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63F85D8C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NOB1-R'</w:t>
            </w:r>
          </w:p>
        </w:tc>
        <w:tc>
          <w:tcPr>
            <w:tcW w:w="4090" w:type="dxa"/>
            <w:noWrap/>
            <w:hideMark/>
          </w:tcPr>
          <w:p w14:paraId="4A29A497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TGTAGGGCAGATGGAAACC</w:t>
            </w:r>
          </w:p>
        </w:tc>
      </w:tr>
      <w:tr w:rsidR="00940F73" w:rsidRPr="00940F73" w14:paraId="246E78C9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12C9935C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IMP3-F'</w:t>
            </w:r>
          </w:p>
        </w:tc>
        <w:tc>
          <w:tcPr>
            <w:tcW w:w="4090" w:type="dxa"/>
            <w:noWrap/>
            <w:hideMark/>
          </w:tcPr>
          <w:p w14:paraId="5A26FAC0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ACTCGTCCAAGATCAAGCG</w:t>
            </w:r>
          </w:p>
        </w:tc>
      </w:tr>
      <w:tr w:rsidR="00940F73" w:rsidRPr="00940F73" w14:paraId="45267F04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3D1C731D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IMP3-R'</w:t>
            </w:r>
          </w:p>
        </w:tc>
        <w:tc>
          <w:tcPr>
            <w:tcW w:w="4090" w:type="dxa"/>
            <w:noWrap/>
            <w:hideMark/>
          </w:tcPr>
          <w:p w14:paraId="0778ECF1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CCTCATAGAATCTCCAGCATCAG</w:t>
            </w:r>
          </w:p>
        </w:tc>
      </w:tr>
      <w:tr w:rsidR="00940F73" w:rsidRPr="00940F73" w14:paraId="7621DEF7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70E38F65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YC-F'</w:t>
            </w:r>
          </w:p>
        </w:tc>
        <w:tc>
          <w:tcPr>
            <w:tcW w:w="4090" w:type="dxa"/>
            <w:noWrap/>
            <w:hideMark/>
          </w:tcPr>
          <w:p w14:paraId="650118D0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TCGGGTAGTGGAAAACCAG</w:t>
            </w:r>
          </w:p>
        </w:tc>
      </w:tr>
      <w:tr w:rsidR="00940F73" w:rsidRPr="00940F73" w14:paraId="36458132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0C73B028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YC-R'</w:t>
            </w:r>
          </w:p>
        </w:tc>
        <w:tc>
          <w:tcPr>
            <w:tcW w:w="4090" w:type="dxa"/>
            <w:noWrap/>
            <w:hideMark/>
          </w:tcPr>
          <w:p w14:paraId="4D399CE9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AGTAGAAATACGGCTGCACC</w:t>
            </w:r>
          </w:p>
        </w:tc>
      </w:tr>
      <w:tr w:rsidR="00940F73" w:rsidRPr="00940F73" w14:paraId="0B172B3E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237A19E2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PCNA-F'</w:t>
            </w:r>
          </w:p>
        </w:tc>
        <w:tc>
          <w:tcPr>
            <w:tcW w:w="4090" w:type="dxa"/>
            <w:noWrap/>
            <w:hideMark/>
          </w:tcPr>
          <w:p w14:paraId="1E3FA7DA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TCTCTTTGGTGCAGCTCA</w:t>
            </w:r>
          </w:p>
        </w:tc>
      </w:tr>
      <w:tr w:rsidR="00940F73" w:rsidRPr="00940F73" w14:paraId="5B7F26CC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12E2A339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PCNA-R'</w:t>
            </w:r>
          </w:p>
        </w:tc>
        <w:tc>
          <w:tcPr>
            <w:tcW w:w="4090" w:type="dxa"/>
            <w:noWrap/>
            <w:hideMark/>
          </w:tcPr>
          <w:p w14:paraId="1B9C6FF1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ATCTTCGGCCCTTAGTGTAATG</w:t>
            </w:r>
          </w:p>
        </w:tc>
      </w:tr>
      <w:tr w:rsidR="00940F73" w:rsidRPr="00940F73" w14:paraId="739AFF3D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38004D6E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CDK4-F'</w:t>
            </w:r>
          </w:p>
        </w:tc>
        <w:tc>
          <w:tcPr>
            <w:tcW w:w="4090" w:type="dxa"/>
            <w:noWrap/>
            <w:hideMark/>
          </w:tcPr>
          <w:p w14:paraId="7EA74F52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TCCCATCAGCACAGTTCG</w:t>
            </w:r>
          </w:p>
        </w:tc>
      </w:tr>
      <w:tr w:rsidR="00940F73" w:rsidRPr="00940F73" w14:paraId="6C6F4C67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1C3EAA25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CDK4-R'</w:t>
            </w:r>
          </w:p>
        </w:tc>
        <w:tc>
          <w:tcPr>
            <w:tcW w:w="4090" w:type="dxa"/>
            <w:noWrap/>
            <w:hideMark/>
          </w:tcPr>
          <w:p w14:paraId="2B11FEF8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CTACATGCTCAAACACCAGG</w:t>
            </w:r>
          </w:p>
        </w:tc>
      </w:tr>
      <w:tr w:rsidR="00940F73" w:rsidRPr="00940F73" w14:paraId="76F29BD4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04D3033B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CM7-F'</w:t>
            </w:r>
          </w:p>
        </w:tc>
        <w:tc>
          <w:tcPr>
            <w:tcW w:w="4090" w:type="dxa"/>
            <w:noWrap/>
            <w:hideMark/>
          </w:tcPr>
          <w:p w14:paraId="2E2FB2FF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GATGCCACCTATACTTCTGCC</w:t>
            </w:r>
          </w:p>
        </w:tc>
      </w:tr>
      <w:tr w:rsidR="00940F73" w:rsidRPr="00940F73" w14:paraId="703EECEB" w14:textId="77777777" w:rsidTr="00BB605A">
        <w:trPr>
          <w:trHeight w:val="278"/>
        </w:trPr>
        <w:tc>
          <w:tcPr>
            <w:tcW w:w="1838" w:type="dxa"/>
            <w:noWrap/>
            <w:hideMark/>
          </w:tcPr>
          <w:p w14:paraId="545100E3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RT_MCM7-R'</w:t>
            </w:r>
          </w:p>
        </w:tc>
        <w:tc>
          <w:tcPr>
            <w:tcW w:w="4090" w:type="dxa"/>
            <w:noWrap/>
            <w:hideMark/>
          </w:tcPr>
          <w:p w14:paraId="429BDB75" w14:textId="77777777" w:rsidR="00940F73" w:rsidRPr="00940F73" w:rsidRDefault="00940F73" w:rsidP="0094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F73">
              <w:rPr>
                <w:rFonts w:ascii="Times New Roman" w:hAnsi="Times New Roman" w:cs="Times New Roman"/>
                <w:sz w:val="24"/>
                <w:szCs w:val="24"/>
              </w:rPr>
              <w:t>TCCTTTGACATCTCCATTAGCC</w:t>
            </w:r>
          </w:p>
        </w:tc>
      </w:tr>
    </w:tbl>
    <w:p w14:paraId="3913F646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  <w:r w:rsidRPr="00940F73">
        <w:rPr>
          <w:rFonts w:ascii="Times New Roman" w:hAnsi="Times New Roman" w:cs="Times New Roman"/>
          <w:sz w:val="24"/>
          <w:szCs w:val="24"/>
        </w:rPr>
        <w:t>Supplementary Table1. The sequence of primers for qPCR</w:t>
      </w:r>
    </w:p>
    <w:p w14:paraId="4DDB9B7E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7CE91639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50686AA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668E846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71A387F7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9A3F3F6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1D2E722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62F9B0C2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FFEDF2A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0FC41C30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717A0D50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725DB8E2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08ABC00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55B1641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027195AE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5A87F46C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CB8C6A1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47A8CE7A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205FCCE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AC0468D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D5F4F4A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C7188F9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6AA0900C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CC3032A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505D1DD3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F4E1101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0EF15AE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F1F5E2C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16C8D09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C6B5DF3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DFFF84A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4FE4ED86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C7901D4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6947D4D1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03BC359D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666179C9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448A053C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7DF7BA3E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23B0C87F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5008803C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712C5E4D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4E2AAE60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56708332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5660BB4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  <w:r w:rsidRPr="00940F73">
        <w:rPr>
          <w:rFonts w:ascii="Times New Roman" w:hAnsi="Times New Roman" w:cs="Times New Roman"/>
          <w:sz w:val="24"/>
          <w:szCs w:val="24"/>
        </w:rPr>
        <w:lastRenderedPageBreak/>
        <w:t>Supplementary Table2. IP_PAX8_Mass_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4"/>
        <w:gridCol w:w="1064"/>
        <w:gridCol w:w="860"/>
        <w:gridCol w:w="998"/>
        <w:gridCol w:w="1595"/>
        <w:gridCol w:w="1287"/>
        <w:gridCol w:w="821"/>
        <w:gridCol w:w="667"/>
      </w:tblGrid>
      <w:tr w:rsidR="00940F73" w:rsidRPr="00940F73" w14:paraId="38B038FD" w14:textId="77777777" w:rsidTr="00BB605A">
        <w:trPr>
          <w:trHeight w:val="402"/>
        </w:trPr>
        <w:tc>
          <w:tcPr>
            <w:tcW w:w="0" w:type="auto"/>
            <w:tcBorders>
              <w:top w:val="single" w:sz="4" w:space="0" w:color="000000"/>
              <w:left w:val="single" w:sz="4" w:space="0" w:color="00CD00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26DBB9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56685D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nam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7CE2AC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W [kDa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1EF80B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2CEB0E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 coverage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508E6A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# Unique Peptid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028EA0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# Peptid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34BC59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# PSMs</w:t>
            </w:r>
          </w:p>
        </w:tc>
      </w:tr>
      <w:tr w:rsidR="00940F73" w:rsidRPr="00940F73" w14:paraId="315336F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870B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5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CDC2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AFEA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C27A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0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D4D0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426B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31F0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D513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</w:tr>
      <w:tr w:rsidR="00940F73" w:rsidRPr="00940F73" w14:paraId="44EDF6B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71479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4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D4A1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46B0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F8CD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8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F3C0A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333D6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C79E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08B3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</w:tr>
      <w:tr w:rsidR="00940F73" w:rsidRPr="00940F73" w14:paraId="49267FB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1F4D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5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ED4B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74186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D7EB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9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6112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1C6F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F770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B29C6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</w:tr>
      <w:tr w:rsidR="00940F73" w:rsidRPr="00940F73" w14:paraId="565F886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FDA1B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3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3198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C6DB8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E0BE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E9F9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15D9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34A6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D35B3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</w:tr>
      <w:tr w:rsidR="00940F73" w:rsidRPr="00940F73" w14:paraId="538E434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FFBB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5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B76B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A83E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84C7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8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EA1D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69B8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D97C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7C74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</w:tr>
      <w:tr w:rsidR="00940F73" w:rsidRPr="00940F73" w14:paraId="5A61928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B76FB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5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452A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84EF5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DEF1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0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EE9E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498F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1DFC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696C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940F73" w:rsidRPr="00940F73" w14:paraId="34C07DE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3ED3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6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47B7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A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60F24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3B6A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625F4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ED2B7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A9287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81DB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940F73" w:rsidRPr="00940F73" w14:paraId="2E257F5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AA97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8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8D82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C55D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A809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9071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65F1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F784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AC90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940F73" w:rsidRPr="00940F73" w14:paraId="74FBD27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934C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6YZ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E4FC6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R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B4B2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2E98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ABD0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6978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4224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6C9E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940F73" w:rsidRPr="00940F73" w14:paraId="04FF3C2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C64E6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6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BB06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E447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8FB3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E83F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C7C83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58AE7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28CA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940F73" w:rsidRPr="00940F73" w14:paraId="2C67287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B25B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60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7339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B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73201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A43FE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3501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8936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F3C9D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91F4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</w:tr>
      <w:tr w:rsidR="00940F73" w:rsidRPr="00940F73" w14:paraId="2B82188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88385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6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E65D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B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8B1C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C3B2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9FCF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EEA5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5477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816E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</w:tr>
      <w:tr w:rsidR="00940F73" w:rsidRPr="00940F73" w14:paraId="6B73F1F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F40B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651F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A2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863D2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E415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0B22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4892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1DAB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3B13D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</w:tr>
      <w:tr w:rsidR="00940F73" w:rsidRPr="00940F73" w14:paraId="1FB898D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15B39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BQ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97B0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UBA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5ECA6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86BB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C7F30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C274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E95A3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3733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40F73" w:rsidRPr="00940F73" w14:paraId="13C6D3E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CD72D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0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BA5A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2318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7700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6517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3407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0CD4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4BD8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2C2B830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BD22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0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DA0A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C4C27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64A3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EE8F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F6A46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0E10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9946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940F73" w:rsidRPr="00940F73" w14:paraId="57C6F46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4E186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1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0A18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5EC4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99ED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2FEC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841C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4F66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2ADF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4F291AD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9A1D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52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5896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8111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8ACA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83A1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C9C6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C1E67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B2D8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940F73" w:rsidRPr="00940F73" w14:paraId="61D5125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F790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5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7376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9EB7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F1B17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31FC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B70F2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CE10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4DB9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</w:tr>
      <w:tr w:rsidR="00940F73" w:rsidRPr="00940F73" w14:paraId="20E3784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2DA0E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8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8347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50D0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52AA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557D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B38C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1902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8163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940F73" w:rsidRPr="00940F73" w14:paraId="25BF25A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8B0FD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9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EAA9B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7D43F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A64C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DD33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FE7C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F972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B1B02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6192ADE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134F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8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D077D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914E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8E28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A1678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0DBC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16896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A0EC3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59A849A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2672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FF9A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C6E8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C30A6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7407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5A89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5D90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7EF5C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7C579B6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1E94D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41AC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76A4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9EC7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502D0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DC933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08F3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74867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33C75BE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F1E1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8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690F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7885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A24F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C469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05EE4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91E3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D9D4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</w:tr>
      <w:tr w:rsidR="00940F73" w:rsidRPr="00940F73" w14:paraId="1ACFFC2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1E7D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7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CCC7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1856B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C370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CF90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F8D9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BFBC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B66F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40F73" w:rsidRPr="00940F73" w14:paraId="36DDB59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092C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3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F3630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FP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2BAE5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CCC1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2B59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23E4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EFD1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51CAC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940F73" w:rsidRPr="00940F73" w14:paraId="0F5A95D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8C7E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02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F039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CF477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F4CC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49226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B8A2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4987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D995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422AB16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326D8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2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9FF4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6E48F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F2C4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577A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152C9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5BCA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8324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0DA39A4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E51C0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7038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4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2B63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9E3E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C129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58C3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5325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C272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5348BD1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62F6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6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9A62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C5C2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B636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66C78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00F87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4965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C0BE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40F73" w:rsidRPr="00940F73" w14:paraId="039432E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8ADB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52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07DDB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D173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385F5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AF6D3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FDCF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0FC4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0302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3DFBAFE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71F56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DF50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2C662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5896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994B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00D9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9C008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CC70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40F73" w:rsidRPr="00940F73" w14:paraId="43E9589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980A8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9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D8F2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C8C7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A35A0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C28E0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CE51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1371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F2D5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40F73" w:rsidRPr="00940F73" w14:paraId="2BF5939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F7B3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AD326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726B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99039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2C9A5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29E2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E55C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2A7C7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940F73" w:rsidRPr="00940F73" w14:paraId="13F96DE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2B97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8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5ABB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UBB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DCD8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5AEAE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F3A0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735B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8E196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718B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40F73" w:rsidRPr="00940F73" w14:paraId="0DB7544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FAE1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98CC9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O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EED7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C4131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1CD0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8680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FCF8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D941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2A5ED52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2896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4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332D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6C6AC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48B3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08D4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CD454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E7D5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E5B5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40F73" w:rsidRPr="00940F73" w14:paraId="2D27548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247D6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7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EBCD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4150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AE0A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DB21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948E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3AAE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5760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6F36040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E1BF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8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8B5E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AD8C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057C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91B09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3095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D7D7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6044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1FCB6D6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460A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8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03A3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B36A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1AAF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BFA6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55AD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FCAC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64B0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6FFA7B2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3111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15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88FD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6DFF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E277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1CA3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B01C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46231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BC75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254F32D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529D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13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778C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A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57D8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1BCF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037E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0F415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4B0D5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4A73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1027E64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5DCB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42A77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1FEE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1355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CDCC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1F50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4E5A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E3D3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764DF29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BA99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9BA2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C2E2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6CC5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DDB21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062C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F7EF7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A9E1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2717BC1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6006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7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EC54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DX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77E9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53149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4A51E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35E63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CD7B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12A3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639DCDB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97C6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13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B8372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RIM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2811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43C3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A0A3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B7A8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D7E58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8C978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435C6D3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E9BD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2121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3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029E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8973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31D3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9ACE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FF94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DDFD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50D751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D7A9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4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974C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5884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E181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29E7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B416B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D74D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CDD9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1BE4B81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5195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8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F068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HX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DD4F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4C26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66FB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C62E5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ECE7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6976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40F73" w:rsidRPr="00940F73" w14:paraId="6130668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77DC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62050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687E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CE44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22C99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9CA7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DD7C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F085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310D21C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DB43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0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B997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FA1D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3D47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DC589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3EF3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1D63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76BB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40F73" w:rsidRPr="00940F73" w14:paraId="7C77DA1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D644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6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0763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7516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DEED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3E5EA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C1C4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A4AC7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7876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33C7E56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F746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65FB9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7123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602B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70B9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9840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E05B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29A5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687179E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B7A1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8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A9DE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BM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CC23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80F31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F9C9D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C1F2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7A98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4C3A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2C13407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5F00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B200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T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C8ED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3A4C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8C5F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3BCE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7338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4D647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423B35D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9D8B1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6K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ED09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A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A3BC5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7E3D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FB48A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1EA3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81C2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12B1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1955E38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8CB6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2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394E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726D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E2B23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DBAD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9F49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E2164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7D7D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72A0B62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060B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9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FDCB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84EA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1CCC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D8B71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F4ED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3919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9029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30C386F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79BD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5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5D55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93CA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BF27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5AC0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A248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B764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88020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0CF7875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1C735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1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81956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4CED6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3D4F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1096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77ED1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CF07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6C61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30FEC04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10E8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8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C4CC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SP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EFB6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4749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E242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1720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5135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870CB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2B0FC9C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229B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CG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B999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U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3443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0CA96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CAF2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B9F0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42EA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2EA2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987F7C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BB8F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89CA5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24AE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4FA26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1565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F0B3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264A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F57B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0A5FFC4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387A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5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AF6E3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23E2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B58D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0A5B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767B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6CD2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C1A8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675052A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5D50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50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E85C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4309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C226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5C608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F04D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C99B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6185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F2D090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805A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201E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5172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8F5C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E1D5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DA75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DA39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ECA9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8733E5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C015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7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F766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2B1D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0F98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524B1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1877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AE0DF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5978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E6E61A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2BB6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16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12667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RS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F2CA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4CFC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774F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1F25C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F8BD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97178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318C950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A4DB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3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7FA8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AT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6074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649C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C322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19C9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43616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FD5A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188E6E7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3D58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TDN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8199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BRI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F383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1287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EE247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F9DC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7A90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F8BD9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25D6C6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30F4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17CC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0DA8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03AB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CE8D7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171E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FF94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E391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31F9F21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1523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0E54D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DA923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28A3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0D67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4AC7B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DBBC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ED76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092ACEA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CA43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6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919C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3872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9EF3B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F8EE6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DFACD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F71EB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61D4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40F73" w:rsidRPr="00940F73" w14:paraId="53359E0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4659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5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D3EC2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TP5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1805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8FAF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4487B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167B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7A7A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B3F1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6EDCB96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FC71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81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8B9D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358E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9ECC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2653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6473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B4BD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D40BF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7988776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C0C1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00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D541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DX3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2F93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406E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E0946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A996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0DBB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CE04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A5181E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59C4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3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DE9A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D242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501F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D42F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26E4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1AD7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D0FB9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E4C04A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F2AE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43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0DF4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HX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59C5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F169F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7A0A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FC786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A377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1C49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4AF103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5A429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0A075B6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B8A9B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KV2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53A0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480C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8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23BD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2F91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E6047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45829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0BF081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0E5E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40E8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RD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2926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A3D3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E54A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5ABA9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B53FC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5D42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F31C74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A5357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FFEB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4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FC15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E01F2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18AAF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6265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D8B3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7D40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02D3514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B5D0B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83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140C7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2EF5D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9B07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8778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37D99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A280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3A76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7D67B4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E27A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87E1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D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F479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D2DE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B464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7FF5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FE58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9930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192E0A0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454B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2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7DE4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XRC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BB12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CFD4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0E49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28B0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00E4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3F4B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6564CC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4251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7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3DA1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RS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76CF7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019C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D396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4AD4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D6B90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85E9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BE3F1F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CB7C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7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6A91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SL1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6CC9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6D9C6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1627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EEE0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1E26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BDDD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7F3B2CE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C57A8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0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F9531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F4B9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8996D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6D738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F4DF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3B71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8A93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41581F5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36AA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R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474C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DX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3CF9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400D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591D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D19D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A34B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8820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39ACBAD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B84E6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Y3U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A4F6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87C28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3D8C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50832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C507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AB5B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DF54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6230A8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8937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62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13CE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E951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DACD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0CCD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46C0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4BDA3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FFF3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202D2F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58C7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EC17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4136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D54F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6164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679D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00AD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11AC1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1F91F4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63CC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76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B8BA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LP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CBFF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2174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7B62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8BC0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6990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E861B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5DF421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323F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ABFE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477D7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A4AEC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D291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3494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3697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4E31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6432B9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F869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E387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DD4F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46E9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6C66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9885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4149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BA2C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F99B02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ED207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036D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97C2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0183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124A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B107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80962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0DE8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9C96B9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06AD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9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389E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261F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8C5FD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446BE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ED5A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AB82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B250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1CDCFE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308F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0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0DCF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LMN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E278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2839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41FC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7534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59C1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7112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C2E01B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AE2C8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EF46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635A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A038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B2DC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C65AD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96A6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9138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1F7C39C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03AC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F23C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1A26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513F7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FD13B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E96E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401D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C624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3EE84E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C08B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C357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M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F0B5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7910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6EFD7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FDC9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27C0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1AD87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737563D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6E47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8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A9689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1F18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F1C7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8931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2A7A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BC09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CB47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40628D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83B2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Y6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7132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LC4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A4B8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4033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F161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39A87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0173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BC39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A1381D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5A66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2968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A960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F527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0845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60DF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5901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95FC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470C3E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689B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3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1E7B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E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7F9E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FBA4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D8B7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117A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9011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052BD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AEC0D5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196A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IU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292F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AC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1488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C4A67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33A7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B4A6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6D631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807A9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7AA1117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C94A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84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4A66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RS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387D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40B1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F468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64F0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7456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38B5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42750A3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27DB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1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0D120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WS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7A00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6559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17E80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2C32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9EE9D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7C81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1A80AE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15E2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ADB81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7C28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379BD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6187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926D3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7502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E4CD6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C62189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B74C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C0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EFA2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AZ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3002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D210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DCAA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7A32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FBDF3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AF9E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0538996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56D1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6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B196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DAACF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2B36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E089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18B7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4DF9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571E7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AFB3D4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625DB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P2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B1DF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R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DE60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310B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9E57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85BF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223A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27E1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DC1478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6AEC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2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F2EE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FDX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B4D6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9F88A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4B115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E41A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D200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5995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9E0D72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E19B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Y5I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05099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CDHA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4F0DC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D140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B09F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F0D5F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4E57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8A33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91BF42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AB4D7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Y2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C679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OP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38F6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43C8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6371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112D8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0B36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2A62C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6281AB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72A5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9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4433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APKAP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6C6C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88E0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23EE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91388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32BC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66431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78EE65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97125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BU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A75E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DUFA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D9DA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97F76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FB6FA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F650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745C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FAD37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35422A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27E30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6NX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3DB0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3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96DB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7476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E82E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3FE9B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F5A68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02B1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4DDD535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C14A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9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431D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N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DF1B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3A957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84B1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A2E8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C76F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FB4D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580999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D3A3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2C81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67BB5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8A9D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C7EC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C981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80E87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6331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118B09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8FF2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5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465E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LC25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9D826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A160A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04FE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A4FB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59C6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0E71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7B8C50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3AE07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69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C18F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B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9B54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F62E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723C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82C3E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A35C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2EC7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4DFD84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6BC0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6S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BF7E5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Y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5D84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AA46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4C9D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3401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2E674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3C21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B694AE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7986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9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22BF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24BD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978F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618B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3100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E60F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E6AC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8AE162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6BCE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1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EEEE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H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4F2D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8589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FC49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8BB1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18AD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D6B36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364B42B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9450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D1B3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F0C46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AB382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96D5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9B20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35CC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FFC5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D8FA7A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4C18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00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4BA6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OP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48B0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9A83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C4D94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D072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CE9B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21463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E82EFC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1F70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2FDA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D791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EA0C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E87C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F7C0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B1D0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983D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76C9AA1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34E4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6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2E17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T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59BA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4AA4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9F5D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E030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B4D3C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2CE7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26C7BD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8F03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74194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F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F9BA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67B8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1049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F18E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06B9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17A0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2FFC50B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D7BB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IWZ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4E5E6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NK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8794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51C2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A0FD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1D876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E0756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03C0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B314C9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B275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84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59097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R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CE28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E254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D783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E1B1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5C7E1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5F0A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1C7710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549B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6L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D477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LUR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FB813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98F3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CCC6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F27D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C8AD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AD133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87E050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474AD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4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100B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NR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87D1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856C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AB5F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72A4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1997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DE76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2C75324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93CB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F719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9491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96F7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98B0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B49B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C3AC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B792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F0CF60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1683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BX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B1E2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NKRD3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4B54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EE7F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8BA3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02D6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ED7B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B501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B188F9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4731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6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3A364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U2A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401DB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C03D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1009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4D96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96EE6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45C8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C7210C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4A3B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TDQ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D1B47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AVC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051B9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011C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B0D7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47AB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97C0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C2C7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CFE690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F9BA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1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69C4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O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ACA08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976B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04157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B976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0837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52B5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C0147E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1002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4CAF0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E3D8F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0851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2201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98ED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D250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68C9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6CD11A0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304A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6P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A031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BM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87F8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47BD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4BD5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44A0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C0FC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AEBE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407600B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DFC96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3EF0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NRP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8DF4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E22C8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D308D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07ED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3366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DD9A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C4A776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0697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1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E4FD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P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E9072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C506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8B4C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F589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B72D3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4E84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521462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D49C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00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8725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E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C387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3867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E5161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8C76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BD09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335A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16107B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8CA9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58F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512AD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SP90AB4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E633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4B1B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5A2B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54DB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85D3F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224FE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FDAB69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7208C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7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C728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76673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62A2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F30D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694B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7146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B43E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6D29FC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9A759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9E4CC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F3E16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1B23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27317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A1AE4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A779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EF63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FB6A2C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4980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WU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D824F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U2AF1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0FAD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7F7B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AC68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29BFF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B7365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AC4A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D5CB8A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8E9C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26BA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D0F6D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9980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D426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D80F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E5A2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8F1D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8F2D19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25A8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7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B2A7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NP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C49D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D17E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F4EE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609F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CAB2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2B8D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8E6A96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5F6DF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8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0B5E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SMB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34207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CDA3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F740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5FA0F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ADD5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E85A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C20323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FD36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6HU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2CF9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IR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77C2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7FCF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4F1E6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4E27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4436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EB1F6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99FAD3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326D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5TB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90361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EP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78F5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6225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3420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D221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4A1F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9DB1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A726CD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C462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6V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FC3B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AN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812BD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7C9C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835F7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F12A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FA15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0665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8C70F1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C5B7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UY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22D2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BC1D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E289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B1C47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CB01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FC67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0BD1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81FCA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9A7BFC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9B30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DOY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974F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L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D8C2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9CC9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ED04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CC10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92FD3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0897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BC9205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75A9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F3D2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E39F5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6478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8163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D652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3160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5966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E5C96F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EA4B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63FE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C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24C2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5375C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D9BA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E588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A3B5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6B38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CBBD3D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18D1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3B756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12C7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8615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0009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88E35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868D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F100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B7E5E3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B9BA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HCJ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25C56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ZSWI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13A6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F066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A174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F808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60EA9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13B7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0B37D4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F0D61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7Z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5325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EX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E3A8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B3E81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DAEE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FAB1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87DBF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0F30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2843B5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DAC2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2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5DAB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GC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8303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29DF4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676C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C7BA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50F3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8A58F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AACB1D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E4A4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NA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77BE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BTB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C1EA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59DFF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F2D0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29B5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1677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0096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B0E551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2E4CD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4754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87AE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4B20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31A45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7AF52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1C89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C393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FF52AD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E25D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5RH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3ACE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RIC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12D5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979C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6454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F85C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0DBA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BF8F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8F2EE7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7850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P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C51BD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M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C8EF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9CB6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0483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2493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308A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471B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0D6714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B275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UBX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6163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LK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35DD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848A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D0E3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BB736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475D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E97F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C71467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C518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WX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5CC4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SP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F6E8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3BC2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91FB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7D20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6711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1C1C2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C2231B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A8D01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NFZ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44F2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NI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05DC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E11CB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17488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458D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570A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31B6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FD1E85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DB2D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RG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5EFC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HRA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F8F10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43F6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60257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89030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4690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158D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B9E4F0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CC4F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Q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134D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CDC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A32D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095B3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FCF9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EDA6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26C07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B1F2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DD6DDF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4BB0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P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C1746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A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9B89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F41E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3096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0DBA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AD42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D141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DA973E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0E54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75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C3F1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ACROH2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23D0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0992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3409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51267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3D8D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6F30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99AB66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D0D9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1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39FEF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XOS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F7C8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E46C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1B29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086C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48CE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1DE9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26F028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53EFA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1E6F0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9730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20CC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4C58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ED50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2F176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A0C9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F8F2C03" w14:textId="77777777" w:rsidTr="00BB605A">
        <w:trPr>
          <w:trHeight w:val="402"/>
        </w:trPr>
        <w:tc>
          <w:tcPr>
            <w:tcW w:w="0" w:type="auto"/>
            <w:tcBorders>
              <w:top w:val="single" w:sz="4" w:space="0" w:color="EAEAEA"/>
              <w:left w:val="single" w:sz="4" w:space="0" w:color="EAEAEA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BFE9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9Z1Z3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6612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FER1L4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CE75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0.85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77E8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01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2870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74AA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CD03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FB37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</w:tbl>
    <w:p w14:paraId="7298385E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54B760B6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A061BFB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776C3B4E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0E2C1859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4CAECF4B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69535C97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3E13FFB9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  <w:r w:rsidRPr="00940F73">
        <w:rPr>
          <w:rFonts w:ascii="Times New Roman" w:hAnsi="Times New Roman" w:cs="Times New Roman"/>
          <w:sz w:val="24"/>
          <w:szCs w:val="24"/>
        </w:rPr>
        <w:lastRenderedPageBreak/>
        <w:t>Supplementary Table3. IP_IgG_Mass_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9"/>
        <w:gridCol w:w="1017"/>
        <w:gridCol w:w="865"/>
        <w:gridCol w:w="1005"/>
        <w:gridCol w:w="1607"/>
        <w:gridCol w:w="1296"/>
        <w:gridCol w:w="826"/>
        <w:gridCol w:w="671"/>
      </w:tblGrid>
      <w:tr w:rsidR="00940F73" w:rsidRPr="00940F73" w14:paraId="28BA7061" w14:textId="77777777" w:rsidTr="00BB605A">
        <w:trPr>
          <w:trHeight w:val="402"/>
        </w:trPr>
        <w:tc>
          <w:tcPr>
            <w:tcW w:w="0" w:type="auto"/>
            <w:tcBorders>
              <w:top w:val="single" w:sz="4" w:space="0" w:color="000000"/>
              <w:left w:val="single" w:sz="4" w:space="0" w:color="00CD00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204621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3D7240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nam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631270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W [kDa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557E41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679A8A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 coverage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2EC1E3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# Unique Peptid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5F36A4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# Peptid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CD00"/>
            </w:tcBorders>
            <w:shd w:val="clear" w:color="FFFFFF" w:fill="00CD00"/>
            <w:noWrap/>
            <w:vAlign w:val="center"/>
            <w:hideMark/>
          </w:tcPr>
          <w:p w14:paraId="4E4ADA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# PSMs</w:t>
            </w:r>
          </w:p>
        </w:tc>
      </w:tr>
      <w:tr w:rsidR="00940F73" w:rsidRPr="00940F73" w14:paraId="7C73D7C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75FF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5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E6D90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21679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8F07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4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0F8F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0366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7EFD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D5FDB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</w:tr>
      <w:tr w:rsidR="00940F73" w:rsidRPr="00940F73" w14:paraId="45E7F63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290B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5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B418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213FC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980E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1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819A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094D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F48C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BE26E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</w:tr>
      <w:tr w:rsidR="00940F73" w:rsidRPr="00940F73" w14:paraId="41BD542B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DD64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4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68A8B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1CF5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128A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5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477E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C423F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A39D3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D3C1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</w:tr>
      <w:tr w:rsidR="00940F73" w:rsidRPr="00940F73" w14:paraId="5FE9E82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52D8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3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57E3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B5AC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B0F2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5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52288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E99B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FDBE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77B8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</w:tr>
      <w:tr w:rsidR="00940F73" w:rsidRPr="00940F73" w14:paraId="4A8D898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7C55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6YZ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DD330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R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FAB76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59F4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0210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3BF1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BF8E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CA3C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</w:tr>
      <w:tr w:rsidR="00940F73" w:rsidRPr="00940F73" w14:paraId="5DBF7C8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E1F66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5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B7B3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6E11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A86A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01A5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4236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34EA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0826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</w:tr>
      <w:tr w:rsidR="00940F73" w:rsidRPr="00940F73" w14:paraId="29BBF90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1939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5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B2A5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923C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36F1B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E3A8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CE0BE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AC10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FC79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940F73" w:rsidRPr="00940F73" w14:paraId="3CFE9AF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4E5D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2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54F3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0F24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03FD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2D85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7131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9252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61F4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</w:tr>
      <w:tr w:rsidR="00940F73" w:rsidRPr="00940F73" w14:paraId="4149ECE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8ADD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8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6AE70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2E835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715B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5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C1BA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2230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A139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1F92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</w:tr>
      <w:tr w:rsidR="00940F73" w:rsidRPr="00940F73" w14:paraId="5502957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124A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0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CAE3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8466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61FC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25E45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B693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5425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33A9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</w:tr>
      <w:tr w:rsidR="00940F73" w:rsidRPr="00940F73" w14:paraId="7B7570E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2BE03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60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45D2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B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9D28F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3A82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BC77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3736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254B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D196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940F73" w:rsidRPr="00940F73" w14:paraId="4BD3703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78DF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2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29CB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75F3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0199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5FD16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F086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7222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9E8E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40F73" w:rsidRPr="00940F73" w14:paraId="69B34A3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84B5C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6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3DD4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FFCB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1FB1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F62F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7E2D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B6468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BC95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2498FFF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3317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248B3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FE31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AB7D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0644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87FF0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4E4B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BA6A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7ADCDBE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9FCA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368C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B238A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3412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BFE6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ED4B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8669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970D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940F73" w:rsidRPr="00940F73" w14:paraId="0780898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EC22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7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E13D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F300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7046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3F0F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5373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953F7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AFDB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2BF1790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2815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D057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T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BDBF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7339C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7BF36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36E45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E35A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1EC8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3F78E43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BCDA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24F1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RT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4541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F1E31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A1F4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1F326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DCD3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B3B02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</w:tr>
      <w:tr w:rsidR="00940F73" w:rsidRPr="00940F73" w14:paraId="007B6F7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D7DFF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B87D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4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AF64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9D66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7866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0E33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CF17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BF99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4388A1E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6EF72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1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0D4A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FE23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B69F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1F133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30CE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6024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52CC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31219E3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B800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6K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F034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2A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10A6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CAD2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FEBE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CE04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7CDA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DC2F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17AEF6C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C065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8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0E22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50FE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3C74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45D7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5DD9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5CCE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79F4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73834A1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3E6E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6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121F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4F65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FDEC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7088B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38F3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E8F39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D697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5BEDE61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BEF98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7866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RD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1137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81E2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E5B3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1798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4B91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A0F66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6D8E0C7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A13B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671A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7006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BBF4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B12F0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64DE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B11E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F9FD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3279DA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80F5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0A075B6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5C684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KV2D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191B3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3632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44B4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DED50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9E2B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E876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32C6B04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D78F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5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9E2D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TP5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4D6FB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C2D6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B780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BDAC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7FFB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EC7E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56930BF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664C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8D91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01F80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945A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69E1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0540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8C88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66ECB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FBFEB9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3E7E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4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8EE0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513C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8B0C6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66FE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3FE6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76B0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6FF2B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E0E538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BCE84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00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27B4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DX3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3227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321E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D308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F0E1F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1A4C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FF312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3F026C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A652A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2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BCD1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B8C5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84AF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5934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40C5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E4E0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87EF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14014B0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0D9E4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5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7DFA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0AC7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96B14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1C0C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1549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A04C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911C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1C22C65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A824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89AA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7058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0170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3E802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C7693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1CE0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CD40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8CD6DE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1F3F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7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CAB0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U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DE28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CF07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503B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10FD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D466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6459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16A1F60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FE7A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7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9F3E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426817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419C7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1CE3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5F67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01A4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0B254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E38631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6921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6NV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3F77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3A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CE78D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FE98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2CCFB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29BD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65D9A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FD94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F87C11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3F99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6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E3D8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FBEDF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E5E2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3E38D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168A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D23B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53C3B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279C1DA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0723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EFEC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61147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5B07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33E8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635E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2CA1B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443B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3580DA9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2A54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0AD55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A707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E703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813C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037DF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054B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32DE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243C6F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4E2E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0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69B3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F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1710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D5A6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6C254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DF718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134C9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6E23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93D47B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36089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8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F46E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4703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63A3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7659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551B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FBDC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5364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8A46A8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F4A6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6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9201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KV4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565C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33FF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EAB8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AAF3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5B7C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B39D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29F9471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96B0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8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0E5A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SP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B96B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6F1F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1BED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78D4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82818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AFEB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45F178F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2A3A1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0274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4768B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87F2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7A1A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6422F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9F13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CC91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A8DC61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B9C5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6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E5A3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AF43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AA9B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266C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25F0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9536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6645B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40F73" w:rsidRPr="00940F73" w14:paraId="1645984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F437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0A075B6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FB00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LV4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550B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B602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784BA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FA938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FB01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7778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C6CD73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EF20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76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C83A7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LP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78DE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F5D4D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F423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0CDB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5F4A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B629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097BAC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89F7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F75F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245A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A53E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6DDE9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30195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CBB4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EAAA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674BEC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E57F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Y5I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5ADF1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CDHA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2E8A1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7583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3A27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107B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684A3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F510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408307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C790D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B2RXH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0D4D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60DC1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E92C5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55C2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1335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0819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BB35B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E8C5CB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389C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0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BD2EE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26D5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CDB9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648B5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42EC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6DB3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82AF5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40F73" w:rsidRPr="00940F73" w14:paraId="77E608A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CDAB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9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3371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N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95A16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5EA45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D3A4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53F49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DC43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282A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0F576C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E81EB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2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EEC6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3EC75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7257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A515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3455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CCC42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8E2A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BBCB7B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DAE6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1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D5CC0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KV3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01C6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2209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C36D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5C19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54A4A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3C92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21D05E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E0FF5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4FU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B14D6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TM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F25DB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02911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852E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5488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1437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9DE9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61E5FE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7732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P2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E3AB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R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4867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C45F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8D94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8857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A34C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B836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9514B8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521F0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IV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7CF7A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MI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34BC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22BD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C993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3AE8B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FDB2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C34C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CB5185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CA71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81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6974D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B4E6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F206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E7DA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BA867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C442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3894E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F1784E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72B0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68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E8CB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3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D99A4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FFD8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32CF9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52FA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71F2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638CA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40F73" w:rsidRPr="00940F73" w14:paraId="61273A4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52B8E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83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8D7E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284D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32E1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6EE963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0688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BB67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80A4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3233CA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F366C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32P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BB720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A1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117EA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34DB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CC3F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BD55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9304E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30E08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9D36C5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DA3A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15EC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2B50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BF86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A8E6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AB2E1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1457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5AF7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4F9B50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F0FC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0498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63CB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857C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F7BA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BEA4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AB34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1BE3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406B0F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A2468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7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77737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967E3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73FA5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579B9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F8F4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D638D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4F94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84FA51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BF0B8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0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293A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OX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BC6DB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C8E24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9DF3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8795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818B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CB037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22DC05C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7C850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5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07F6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90CB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EA6B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1E818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5BEC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83A6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964B8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F67A18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D79D8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TDQ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C3414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AVC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AAFB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8AF9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95AA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C4C8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459E3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D3BF8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4E9793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5AD22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0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22627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LMN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8289D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3277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18CA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241D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932C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23A1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806BF4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DCAB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6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9E74B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N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EFAA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7588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F4E6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4848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1AEF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54532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2E17CE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E5FF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Y6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9188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LC4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3F931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FAB7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68AE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0C701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3473F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5206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92FB8A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F81BE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6HU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F8754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IR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D3FF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09DE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AF6B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BA49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BA5D06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3952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01D8EC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CA9A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7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87D3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ENP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BD7AD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1DFF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D2DA8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71658F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5EDE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8EBE0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5DDCAE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FA45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36D8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2B50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CBC95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BF71DF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464C8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F293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1D51F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CAC63D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BD71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00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A80DD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HNRN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26E6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7661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378DD9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D9E9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8D854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2B42B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D1E8D7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C80044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NA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300B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KBTB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C4292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EE40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2C85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13F3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635E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1EFE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55030C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25158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6ZMV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B777B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LEK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779C1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ACE4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B650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14375F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1062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AE6B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7B10AA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6BCB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31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6B212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P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E4AB5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8EFD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AF6F1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44CB7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3DC0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07861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2E9C83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F1CB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1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1CE2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2D4F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5F790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B3FF0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4A990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DCE5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4FEA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D87C34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DB274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IWZ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242F5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NK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13840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6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213E5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6063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CA50B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87C81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12D5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E2B5CB5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5B8F0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7Z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89D7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EX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627D2E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D280B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6A0F1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59DF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DD0A47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422F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8F9230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905E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22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8256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FDX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C35D3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07EF9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7E70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4B1D4F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4454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6529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6059CE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8C0AA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4A0E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0F65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C29C2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EC92A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C2E36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9A3B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DD5B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DF1FF9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6024C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NE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36FB3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FBX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3C405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7D3C3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07D13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5975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F1AFF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F793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1BE076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E691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9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6BB9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RI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ABC81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72804E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50F6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206F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6BEDC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8E64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A272B3E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2FE39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TC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3A45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NP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83B4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BB5F1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3C71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E62A3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EDBBE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4D2F9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469EE93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B2A1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DOY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E1B3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L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A865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E53080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267D9C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1A43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BA0D15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8C321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08921D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EF257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9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22396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N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A3F8B9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DA31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7AF0CA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1849B9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50C5A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BCA8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40F73" w:rsidRPr="00940F73" w14:paraId="4FD7619D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E42AB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95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489B9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VA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8668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5CD18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5DFFE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D26795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80997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F9AFB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441496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4C8A5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12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771F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BF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FB6B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4604E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37A49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B2A4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4E527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BE4A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169BC5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A971C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13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7F6B3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NT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541CB9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2D38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E6FB1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D3C477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8DDE4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95C3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CA58B5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6A58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RG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CE2D4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HRA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AAD5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EC112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FFE6B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E78840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06F0F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FA29E7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A6E93B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DFDE6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UY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62EB2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BC1D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5E5298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77673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BF081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A617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3EBC4D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EBAD9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29D9F9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2630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25F1C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B8469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978E1A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7592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81C8E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805640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DAD15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18A065F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004B6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1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A59AF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GLV1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DB519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7A4D5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9933F8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F99EA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490AE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433C7F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FE9A6E7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234F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NQ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0B12EF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CDC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863B52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428DFC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1D838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4B885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BB4C1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624B2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0E340A0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1B4CB4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WYA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E82B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IFT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DCA81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9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29D76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439116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5CD8A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F1839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5340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6A5E6784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932EF6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0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16FB8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AS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6BBBA2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E1B47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FD5704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414A6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5D03FE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131B0F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5822EF9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2B61BD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2M3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F576AE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HROO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AC677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9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C0B55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9DF75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B020A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BE1F3A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4DE62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0F2DF16A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50B5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O15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55FED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31F68D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05999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CE1B9A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A9D05C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F46F2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58F14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3D6B8E3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0932C3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96M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9137F4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DN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C07F1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53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C3335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9526B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FADDF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D235D3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0BC288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C61491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23AF51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TD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ADA81C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CABLE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BB0744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696CE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82F0A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56BB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273CEE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D57E7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457F536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B3DB1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46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8C0F43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64ADE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A714AC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4F249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23B7C5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F1DD40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5BA96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73B3A31C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0AF4E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TB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067BFB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LINC01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32B1C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DB51D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EDFC5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9B8014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15591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5074A2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8BDD3E6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D85622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1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114660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L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9B539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FE3A0E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A082D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C8C33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2F686C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69D39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2A121048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576D1C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Q8NFZ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A5BAEF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TNI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A541F7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4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848A54B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5FA38D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6451A0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9C2AB7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C1F5BD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D8384D2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2076C3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62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1CEDCC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F7DE76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B1E227E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E1E1C8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4386DCF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3D97C15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97A225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5DF191D1" w14:textId="77777777" w:rsidTr="00BB605A">
        <w:trPr>
          <w:trHeight w:val="402"/>
        </w:trPr>
        <w:tc>
          <w:tcPr>
            <w:tcW w:w="0" w:type="auto"/>
            <w:tcBorders>
              <w:top w:val="nil"/>
              <w:left w:val="single" w:sz="4" w:space="0" w:color="EAEAEA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98B4ED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1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05BA2A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LA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67BF51A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7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C76B9C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1C16D7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24906EC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3F6A35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37E4C1F4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40F73" w:rsidRPr="00940F73" w14:paraId="1B83BD6B" w14:textId="77777777" w:rsidTr="00BB605A">
        <w:trPr>
          <w:trHeight w:val="402"/>
        </w:trPr>
        <w:tc>
          <w:tcPr>
            <w:tcW w:w="0" w:type="auto"/>
            <w:tcBorders>
              <w:top w:val="single" w:sz="4" w:space="0" w:color="EAEAEA"/>
              <w:left w:val="single" w:sz="4" w:space="0" w:color="EAEAEA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773F983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P01286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737D05C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GHRH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134134FD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2.44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479A8009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30.61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0D2EC6F8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7.41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5693C892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7E8276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EAEAEA"/>
              <w:left w:val="nil"/>
              <w:bottom w:val="single" w:sz="4" w:space="0" w:color="000000"/>
              <w:right w:val="single" w:sz="4" w:space="0" w:color="EAEAEA"/>
            </w:tcBorders>
            <w:shd w:val="clear" w:color="FFFFFF" w:fill="EAEAEA"/>
            <w:noWrap/>
            <w:vAlign w:val="center"/>
            <w:hideMark/>
          </w:tcPr>
          <w:p w14:paraId="6E17A0E1" w14:textId="77777777" w:rsidR="00940F73" w:rsidRPr="00940F73" w:rsidRDefault="00940F73" w:rsidP="00940F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F7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</w:tbl>
    <w:p w14:paraId="28067815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B3978AD" w14:textId="77777777" w:rsidR="00940F73" w:rsidRPr="00940F73" w:rsidRDefault="00940F73" w:rsidP="00940F73">
      <w:pPr>
        <w:rPr>
          <w:rFonts w:ascii="Times New Roman" w:hAnsi="Times New Roman" w:cs="Times New Roman"/>
          <w:sz w:val="24"/>
          <w:szCs w:val="24"/>
        </w:rPr>
      </w:pPr>
    </w:p>
    <w:p w14:paraId="1A9AEB3D" w14:textId="77777777" w:rsidR="00940F73" w:rsidRPr="00C76A5D" w:rsidRDefault="00940F73" w:rsidP="00887F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0F73" w:rsidRPr="00C76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189D2" w14:textId="77777777" w:rsidR="00795184" w:rsidRDefault="00795184" w:rsidP="00B96046">
      <w:r>
        <w:separator/>
      </w:r>
    </w:p>
  </w:endnote>
  <w:endnote w:type="continuationSeparator" w:id="0">
    <w:p w14:paraId="28A89A02" w14:textId="77777777" w:rsidR="00795184" w:rsidRDefault="00795184" w:rsidP="00B96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A0E7B" w14:textId="77777777" w:rsidR="00795184" w:rsidRDefault="00795184" w:rsidP="00B96046">
      <w:r>
        <w:separator/>
      </w:r>
    </w:p>
  </w:footnote>
  <w:footnote w:type="continuationSeparator" w:id="0">
    <w:p w14:paraId="23DD3199" w14:textId="77777777" w:rsidR="00795184" w:rsidRDefault="00795184" w:rsidP="00B96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A3"/>
    <w:rsid w:val="000D5E8F"/>
    <w:rsid w:val="001F6F10"/>
    <w:rsid w:val="00250052"/>
    <w:rsid w:val="0028217E"/>
    <w:rsid w:val="002D388F"/>
    <w:rsid w:val="00383679"/>
    <w:rsid w:val="003A4509"/>
    <w:rsid w:val="00402AF6"/>
    <w:rsid w:val="00463EBA"/>
    <w:rsid w:val="005304A7"/>
    <w:rsid w:val="00601740"/>
    <w:rsid w:val="00681F85"/>
    <w:rsid w:val="00782E8E"/>
    <w:rsid w:val="00795184"/>
    <w:rsid w:val="007C1F40"/>
    <w:rsid w:val="00887F52"/>
    <w:rsid w:val="008E47A3"/>
    <w:rsid w:val="009277C8"/>
    <w:rsid w:val="00940F73"/>
    <w:rsid w:val="00AC64DD"/>
    <w:rsid w:val="00B96046"/>
    <w:rsid w:val="00BC3FF6"/>
    <w:rsid w:val="00BC651F"/>
    <w:rsid w:val="00C76A5D"/>
    <w:rsid w:val="00CA590C"/>
    <w:rsid w:val="00E8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997FF"/>
  <w15:chartTrackingRefBased/>
  <w15:docId w15:val="{A7A66B03-4F0D-4314-8E01-619C45DA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046"/>
    <w:rPr>
      <w:sz w:val="18"/>
      <w:szCs w:val="18"/>
    </w:rPr>
  </w:style>
  <w:style w:type="table" w:styleId="a7">
    <w:name w:val="Table Grid"/>
    <w:basedOn w:val="a1"/>
    <w:uiPriority w:val="39"/>
    <w:rsid w:val="007C1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8367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83679"/>
    <w:rPr>
      <w:color w:val="605E5C"/>
      <w:shd w:val="clear" w:color="auto" w:fill="E1DFDD"/>
    </w:rPr>
  </w:style>
  <w:style w:type="table" w:customStyle="1" w:styleId="1">
    <w:name w:val="网格型1"/>
    <w:basedOn w:val="a1"/>
    <w:next w:val="a7"/>
    <w:uiPriority w:val="39"/>
    <w:rsid w:val="00C76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940F73"/>
  </w:style>
  <w:style w:type="table" w:customStyle="1" w:styleId="2">
    <w:name w:val="网格型2"/>
    <w:basedOn w:val="a1"/>
    <w:next w:val="a7"/>
    <w:uiPriority w:val="39"/>
    <w:rsid w:val="00940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940F73"/>
    <w:rPr>
      <w:color w:val="800080"/>
      <w:u w:val="single"/>
    </w:rPr>
  </w:style>
  <w:style w:type="paragraph" w:customStyle="1" w:styleId="msonormal0">
    <w:name w:val="msonormal"/>
    <w:basedOn w:val="a"/>
    <w:rsid w:val="00940F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40F73"/>
    <w:pPr>
      <w:widowControl/>
      <w:pBdr>
        <w:top w:val="single" w:sz="4" w:space="0" w:color="000000"/>
        <w:left w:val="single" w:sz="4" w:space="0" w:color="00CD00"/>
        <w:bottom w:val="single" w:sz="4" w:space="0" w:color="000000"/>
        <w:right w:val="single" w:sz="4" w:space="0" w:color="00CD00"/>
      </w:pBdr>
      <w:shd w:val="clear" w:color="FFFFFF" w:fill="00CD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940F73"/>
    <w:pPr>
      <w:widowControl/>
      <w:pBdr>
        <w:left w:val="single" w:sz="4" w:space="0" w:color="EAEAEA"/>
        <w:bottom w:val="single" w:sz="4" w:space="0" w:color="EAEAEA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940F73"/>
    <w:pPr>
      <w:widowControl/>
      <w:pBdr>
        <w:left w:val="single" w:sz="4" w:space="0" w:color="EAEAEA"/>
        <w:bottom w:val="single" w:sz="4" w:space="0" w:color="EAEAEA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940F73"/>
    <w:pPr>
      <w:widowControl/>
      <w:pBdr>
        <w:top w:val="single" w:sz="4" w:space="0" w:color="EAEAEA"/>
        <w:left w:val="single" w:sz="4" w:space="0" w:color="EAEAEA"/>
        <w:bottom w:val="single" w:sz="4" w:space="0" w:color="EAEAEA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940F73"/>
    <w:pPr>
      <w:widowControl/>
      <w:pBdr>
        <w:top w:val="single" w:sz="4" w:space="0" w:color="EAEAEA"/>
        <w:left w:val="single" w:sz="4" w:space="0" w:color="EAEAEA"/>
        <w:bottom w:val="single" w:sz="4" w:space="0" w:color="EAEAEA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940F73"/>
    <w:pPr>
      <w:widowControl/>
      <w:pBdr>
        <w:top w:val="single" w:sz="4" w:space="0" w:color="EAEAEA"/>
        <w:left w:val="single" w:sz="4" w:space="0" w:color="EAEAEA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2">
    <w:name w:val="xl72"/>
    <w:basedOn w:val="a"/>
    <w:rsid w:val="00940F73"/>
    <w:pPr>
      <w:widowControl/>
      <w:pBdr>
        <w:top w:val="single" w:sz="4" w:space="0" w:color="EAEAEA"/>
        <w:left w:val="single" w:sz="4" w:space="0" w:color="EAEAEA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3">
    <w:name w:val="xl73"/>
    <w:basedOn w:val="a"/>
    <w:rsid w:val="00940F73"/>
    <w:pPr>
      <w:widowControl/>
      <w:pBdr>
        <w:top w:val="single" w:sz="4" w:space="0" w:color="EAEAEA"/>
        <w:left w:val="single" w:sz="4" w:space="0" w:color="EAEAEA"/>
        <w:bottom w:val="single" w:sz="4" w:space="0" w:color="000000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940F73"/>
    <w:pPr>
      <w:widowControl/>
      <w:pBdr>
        <w:top w:val="single" w:sz="4" w:space="0" w:color="EAEAEA"/>
        <w:left w:val="single" w:sz="4" w:space="0" w:color="EAEAEA"/>
        <w:bottom w:val="single" w:sz="4" w:space="0" w:color="000000"/>
        <w:right w:val="single" w:sz="4" w:space="0" w:color="EAEAEA"/>
      </w:pBdr>
      <w:shd w:val="clear" w:color="FFFFFF" w:fill="EAEAE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table" w:styleId="3">
    <w:name w:val="Plain Table 3"/>
    <w:basedOn w:val="a1"/>
    <w:uiPriority w:val="43"/>
    <w:rsid w:val="00940F7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3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tnmplot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15</Pages>
  <Words>2095</Words>
  <Characters>11943</Characters>
  <Application>Microsoft Office Word</Application>
  <DocSecurity>0</DocSecurity>
  <Lines>99</Lines>
  <Paragraphs>28</Paragraphs>
  <ScaleCrop>false</ScaleCrop>
  <Company/>
  <LinksUpToDate>false</LinksUpToDate>
  <CharactersWithSpaces>1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宇</dc:creator>
  <cp:keywords/>
  <dc:description/>
  <cp:lastModifiedBy>子宇</cp:lastModifiedBy>
  <cp:revision>22</cp:revision>
  <dcterms:created xsi:type="dcterms:W3CDTF">2022-01-30T07:50:00Z</dcterms:created>
  <dcterms:modified xsi:type="dcterms:W3CDTF">2022-04-19T13:25:00Z</dcterms:modified>
</cp:coreProperties>
</file>